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5876F" w14:textId="77777777" w:rsidR="00FD6BF2" w:rsidRPr="004D6F87" w:rsidRDefault="00FD6BF2" w:rsidP="00FD6BF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94185436"/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An overview of Sawantwadi and Dodamarg </w:t>
      </w:r>
      <w:r w:rsidRPr="004D6F87">
        <w:rPr>
          <w:rFonts w:ascii="Times New Roman" w:eastAsia="Times New Roman" w:hAnsi="Times New Roman" w:cs="Times New Roman"/>
          <w:b/>
          <w:i/>
          <w:sz w:val="24"/>
          <w:szCs w:val="24"/>
        </w:rPr>
        <w:t>tehsils</w:t>
      </w:r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 xml:space="preserve"> (Data Sources: 10</w:t>
      </w:r>
      <w:r w:rsidRPr="004D6F87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th</w:t>
      </w:r>
      <w:r w:rsidRPr="004D6F87">
        <w:rPr>
          <w:rFonts w:ascii="Times New Roman" w:eastAsia="Times New Roman" w:hAnsi="Times New Roman" w:cs="Times New Roman"/>
          <w:b/>
          <w:sz w:val="24"/>
          <w:szCs w:val="24"/>
        </w:rPr>
        <w:t xml:space="preserve"> Agricultural Census, 2015-16; Census of India, 2011)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2780"/>
        <w:gridCol w:w="2780"/>
        <w:gridCol w:w="2060"/>
        <w:gridCol w:w="1940"/>
      </w:tblGrid>
      <w:tr w:rsidR="008053DA" w:rsidRPr="008053DA" w14:paraId="0C567F8F" w14:textId="77777777" w:rsidTr="008053DA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F403E" w14:textId="77777777" w:rsidR="008053DA" w:rsidRPr="008053DA" w:rsidRDefault="008053DA" w:rsidP="008053D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0785E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 xml:space="preserve">Units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692ED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wantwad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F73B4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damarg</w:t>
            </w:r>
          </w:p>
        </w:tc>
      </w:tr>
      <w:tr w:rsidR="008053DA" w:rsidRPr="008053DA" w14:paraId="71F770D2" w14:textId="77777777" w:rsidTr="007D6124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84925" w14:textId="77777777" w:rsidR="008053DA" w:rsidRPr="008053DA" w:rsidRDefault="008053DA" w:rsidP="008053D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General informatio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AF31F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DCEA5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D5660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8053DA" w:rsidRPr="008053DA" w14:paraId="2ED71541" w14:textId="77777777" w:rsidTr="007D6124">
        <w:trPr>
          <w:trHeight w:val="300"/>
        </w:trPr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2139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6824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in km2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FE26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.89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E62D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.1</w:t>
            </w:r>
          </w:p>
        </w:tc>
      </w:tr>
      <w:tr w:rsidR="008053DA" w:rsidRPr="008053DA" w14:paraId="74EE7E95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2E57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villag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7D46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ACB7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AA7D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053DA" w:rsidRPr="008053DA" w14:paraId="1EDFAB3C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2006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76CD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number of individua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4A41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,4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406F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904</w:t>
            </w:r>
          </w:p>
        </w:tc>
      </w:tr>
      <w:tr w:rsidR="008053DA" w:rsidRPr="008053DA" w14:paraId="4D27E4FC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D48A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racy r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5BC2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% of total popul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E45B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1BBC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7</w:t>
            </w:r>
          </w:p>
        </w:tc>
      </w:tr>
      <w:tr w:rsidR="008053DA" w:rsidRPr="008053DA" w14:paraId="2058ACE2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6613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in rural area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A82B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% of total popul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351C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7BEA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053DA" w:rsidRPr="008053DA" w14:paraId="60522135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0AA9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ethnicit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9D7C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% of total popul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5857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 (92 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E795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 (96.21 %)</w:t>
            </w:r>
          </w:p>
        </w:tc>
      </w:tr>
      <w:tr w:rsidR="008053DA" w:rsidRPr="008053DA" w14:paraId="6039B21F" w14:textId="77777777" w:rsidTr="007D612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0E58A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usehold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2BF90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BEEBF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9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303E7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35</w:t>
            </w:r>
          </w:p>
        </w:tc>
      </w:tr>
      <w:tr w:rsidR="008053DA" w:rsidRPr="008053DA" w14:paraId="0486A9C4" w14:textId="77777777" w:rsidTr="007D6124">
        <w:trPr>
          <w:trHeight w:val="315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33D2F" w14:textId="77777777" w:rsidR="008053DA" w:rsidRPr="007D6124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7D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Farmers' information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EF974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4DEFC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B4F85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8053DA" w:rsidRPr="008053DA" w14:paraId="1C94C037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6ED6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 farmers (less than 1 ha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EF25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% of total farmer popul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2B64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8A12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4</w:t>
            </w:r>
          </w:p>
        </w:tc>
      </w:tr>
      <w:tr w:rsidR="008053DA" w:rsidRPr="008053DA" w14:paraId="7910D489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B222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farmers (1.00 to 2.00 ha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8604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% of total farmer popul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FBC0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ECB7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</w:tr>
      <w:tr w:rsidR="008053DA" w:rsidRPr="008053DA" w14:paraId="0CC5F34A" w14:textId="77777777" w:rsidTr="008053DA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847B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armers (above 2.00 ha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2E24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% of total farmer popul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CB2E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9515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</w:tr>
      <w:tr w:rsidR="008053DA" w:rsidRPr="008053DA" w14:paraId="31536B76" w14:textId="77777777" w:rsidTr="008053DA">
        <w:trPr>
          <w:trHeight w:val="51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1B40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and area owned by marginal farme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3705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% of total land area owned by all farm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B3AC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CD3D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</w:tr>
      <w:tr w:rsidR="008053DA" w:rsidRPr="008053DA" w14:paraId="2780E06A" w14:textId="77777777" w:rsidTr="008053DA">
        <w:trPr>
          <w:trHeight w:val="51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6096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and area owned by small farmer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48B7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% of total land area owned by all farm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4F60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E6DF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</w:tr>
      <w:tr w:rsidR="008053DA" w:rsidRPr="008053DA" w14:paraId="64F09C8B" w14:textId="77777777" w:rsidTr="008053DA">
        <w:trPr>
          <w:trHeight w:val="52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E0F76" w14:textId="77777777" w:rsidR="008053DA" w:rsidRPr="008053DA" w:rsidRDefault="008053DA" w:rsidP="00805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and area owned by other farme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3EA41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% of total land area owned by all farme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E5E90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E6E77" w14:textId="77777777" w:rsidR="008053DA" w:rsidRPr="008053DA" w:rsidRDefault="008053DA" w:rsidP="00805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8053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2</w:t>
            </w:r>
          </w:p>
        </w:tc>
      </w:tr>
    </w:tbl>
    <w:p w14:paraId="63294FB7" w14:textId="77777777" w:rsidR="00FD6BF2" w:rsidRPr="004D6F87" w:rsidRDefault="00FD6BF2" w:rsidP="00FD6BF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3FD470C9" w14:textId="77777777" w:rsidR="00FD6BF2" w:rsidRPr="004D6F87" w:rsidRDefault="00FD6BF2" w:rsidP="00531FEE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6F87">
        <w:rPr>
          <w:rFonts w:ascii="Times New Roman" w:eastAsia="Times New Roman" w:hAnsi="Times New Roman" w:cs="Times New Roman"/>
          <w:sz w:val="24"/>
          <w:szCs w:val="24"/>
        </w:rPr>
        <w:t>Sources:</w:t>
      </w:r>
    </w:p>
    <w:p w14:paraId="5D49E649" w14:textId="77777777" w:rsidR="00FD6BF2" w:rsidRPr="004D6F87" w:rsidRDefault="00FD6BF2" w:rsidP="00531FEE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4D6F87">
        <w:rPr>
          <w:rFonts w:ascii="Times New Roman" w:eastAsia="Times New Roman" w:hAnsi="Times New Roman" w:cs="Times New Roman"/>
          <w:sz w:val="24"/>
          <w:szCs w:val="24"/>
          <w:highlight w:val="white"/>
        </w:rPr>
        <w:t>Tenth Agriculture Census of India, 2015-16, Department of Agriculture, Cooperation and Farmer Welfare, Ministry of Agriculture and Farmers Welfare. Government of India.</w:t>
      </w:r>
    </w:p>
    <w:p w14:paraId="707F3BE3" w14:textId="532910F4" w:rsidR="00F341C6" w:rsidRDefault="00FD6BF2" w:rsidP="00531FEE">
      <w:pPr>
        <w:spacing w:line="240" w:lineRule="auto"/>
      </w:pPr>
      <w:r w:rsidRPr="004D6F87">
        <w:rPr>
          <w:rFonts w:ascii="Times New Roman" w:eastAsia="Times New Roman" w:hAnsi="Times New Roman" w:cs="Times New Roman"/>
          <w:sz w:val="24"/>
          <w:szCs w:val="24"/>
          <w:highlight w:val="white"/>
        </w:rPr>
        <w:t>Census of India 2011. Provisional Population Totals-India data sheet. Registrar General, I., 2011. Office of the Registrar General Census Commissioner, India. Indian Census Bureau.</w:t>
      </w:r>
    </w:p>
    <w:sectPr w:rsidR="00F341C6" w:rsidSect="00FB5E2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F261A" w14:textId="77777777" w:rsidR="00D20CE0" w:rsidRDefault="00D20CE0">
      <w:pPr>
        <w:spacing w:line="240" w:lineRule="auto"/>
      </w:pPr>
      <w:r>
        <w:separator/>
      </w:r>
    </w:p>
  </w:endnote>
  <w:endnote w:type="continuationSeparator" w:id="0">
    <w:p w14:paraId="70EE8C42" w14:textId="77777777" w:rsidR="00D20CE0" w:rsidRDefault="00D20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2620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E0A981" w14:textId="77777777" w:rsidR="00FB5E23" w:rsidRDefault="00FD6B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D37B21" w14:textId="77777777" w:rsidR="00FB5E23" w:rsidRDefault="00624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71C29" w14:textId="77777777" w:rsidR="00D20CE0" w:rsidRDefault="00D20CE0">
      <w:pPr>
        <w:spacing w:line="240" w:lineRule="auto"/>
      </w:pPr>
      <w:r>
        <w:separator/>
      </w:r>
    </w:p>
  </w:footnote>
  <w:footnote w:type="continuationSeparator" w:id="0">
    <w:p w14:paraId="5FB99A09" w14:textId="77777777" w:rsidR="00D20CE0" w:rsidRDefault="00D20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C2B06"/>
    <w:multiLevelType w:val="multilevel"/>
    <w:tmpl w:val="7CC86B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20613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F2"/>
    <w:rsid w:val="00265B28"/>
    <w:rsid w:val="00371DF2"/>
    <w:rsid w:val="00441AFF"/>
    <w:rsid w:val="00531FEE"/>
    <w:rsid w:val="005B59E5"/>
    <w:rsid w:val="00621DEA"/>
    <w:rsid w:val="006240F5"/>
    <w:rsid w:val="007936DD"/>
    <w:rsid w:val="007B66FA"/>
    <w:rsid w:val="007D6124"/>
    <w:rsid w:val="008053DA"/>
    <w:rsid w:val="008A3FA8"/>
    <w:rsid w:val="009A06A4"/>
    <w:rsid w:val="00A06C2F"/>
    <w:rsid w:val="00A65074"/>
    <w:rsid w:val="00A9022D"/>
    <w:rsid w:val="00AD3F66"/>
    <w:rsid w:val="00BC1206"/>
    <w:rsid w:val="00C55C2C"/>
    <w:rsid w:val="00CD3A4B"/>
    <w:rsid w:val="00D20CE0"/>
    <w:rsid w:val="00D86203"/>
    <w:rsid w:val="00EB78B2"/>
    <w:rsid w:val="00F341C6"/>
    <w:rsid w:val="00F8028C"/>
    <w:rsid w:val="00FD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6B203"/>
  <w15:chartTrackingRefBased/>
  <w15:docId w15:val="{1D3ABC85-3B04-46BB-A348-DE17C9DCE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BF2"/>
    <w:pPr>
      <w:spacing w:after="0" w:line="276" w:lineRule="auto"/>
    </w:pPr>
    <w:rPr>
      <w:rFonts w:ascii="Arial" w:eastAsia="Arial" w:hAnsi="Arial" w:cs="Arial"/>
      <w:lang w:val="en" w:eastAsia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BF2"/>
    <w:pPr>
      <w:keepNext/>
      <w:keepLines/>
      <w:spacing w:before="400" w:after="120"/>
      <w:outlineLvl w:val="0"/>
    </w:pPr>
    <w:rPr>
      <w:rFonts w:ascii="Times New Roman" w:hAnsi="Times New Roman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BF2"/>
    <w:pPr>
      <w:keepNext/>
      <w:keepLines/>
      <w:spacing w:before="360" w:after="120"/>
      <w:outlineLvl w:val="1"/>
    </w:pPr>
    <w:rPr>
      <w:rFonts w:ascii="Times New Roman" w:hAnsi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6BF2"/>
    <w:pPr>
      <w:keepNext/>
      <w:keepLines/>
      <w:spacing w:before="320" w:after="80"/>
      <w:outlineLvl w:val="2"/>
    </w:pPr>
    <w:rPr>
      <w:rFonts w:ascii="Times New Roman" w:hAnsi="Times New Roman"/>
      <w:b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BF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BF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BF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BF2"/>
    <w:rPr>
      <w:rFonts w:ascii="Times New Roman" w:eastAsia="Arial" w:hAnsi="Times New Roman" w:cs="Arial"/>
      <w:b/>
      <w:sz w:val="36"/>
      <w:szCs w:val="40"/>
      <w:lang w:val="en" w:eastAsia="en-SG"/>
    </w:rPr>
  </w:style>
  <w:style w:type="character" w:customStyle="1" w:styleId="Heading2Char">
    <w:name w:val="Heading 2 Char"/>
    <w:basedOn w:val="DefaultParagraphFont"/>
    <w:link w:val="Heading2"/>
    <w:uiPriority w:val="9"/>
    <w:rsid w:val="00FD6BF2"/>
    <w:rPr>
      <w:rFonts w:ascii="Times New Roman" w:eastAsia="Arial" w:hAnsi="Times New Roman" w:cs="Arial"/>
      <w:b/>
      <w:sz w:val="32"/>
      <w:szCs w:val="32"/>
      <w:lang w:val="en" w:eastAsia="en-SG"/>
    </w:rPr>
  </w:style>
  <w:style w:type="character" w:customStyle="1" w:styleId="Heading3Char">
    <w:name w:val="Heading 3 Char"/>
    <w:basedOn w:val="DefaultParagraphFont"/>
    <w:link w:val="Heading3"/>
    <w:uiPriority w:val="9"/>
    <w:rsid w:val="00FD6BF2"/>
    <w:rPr>
      <w:rFonts w:ascii="Times New Roman" w:eastAsia="Arial" w:hAnsi="Times New Roman" w:cs="Arial"/>
      <w:b/>
      <w:color w:val="434343"/>
      <w:sz w:val="28"/>
      <w:szCs w:val="28"/>
      <w:lang w:val="en" w:eastAsia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BF2"/>
    <w:rPr>
      <w:rFonts w:ascii="Arial" w:eastAsia="Arial" w:hAnsi="Arial" w:cs="Arial"/>
      <w:color w:val="666666"/>
      <w:sz w:val="24"/>
      <w:szCs w:val="24"/>
      <w:lang w:val="en" w:eastAsia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BF2"/>
    <w:rPr>
      <w:rFonts w:ascii="Arial" w:eastAsia="Arial" w:hAnsi="Arial" w:cs="Arial"/>
      <w:color w:val="666666"/>
      <w:lang w:val="en" w:eastAsia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BF2"/>
    <w:rPr>
      <w:rFonts w:ascii="Arial" w:eastAsia="Arial" w:hAnsi="Arial" w:cs="Arial"/>
      <w:i/>
      <w:color w:val="666666"/>
      <w:lang w:val="en" w:eastAsia="en-SG"/>
    </w:rPr>
  </w:style>
  <w:style w:type="paragraph" w:styleId="Title">
    <w:name w:val="Title"/>
    <w:basedOn w:val="Normal"/>
    <w:next w:val="Normal"/>
    <w:link w:val="TitleChar"/>
    <w:uiPriority w:val="10"/>
    <w:qFormat/>
    <w:rsid w:val="00FD6BF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6BF2"/>
    <w:rPr>
      <w:rFonts w:ascii="Arial" w:eastAsia="Arial" w:hAnsi="Arial" w:cs="Arial"/>
      <w:sz w:val="52"/>
      <w:szCs w:val="52"/>
      <w:lang w:val="en" w:eastAsia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BF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D6BF2"/>
    <w:rPr>
      <w:rFonts w:ascii="Arial" w:eastAsia="Arial" w:hAnsi="Arial" w:cs="Arial"/>
      <w:color w:val="666666"/>
      <w:sz w:val="30"/>
      <w:szCs w:val="30"/>
      <w:lang w:val="en" w:eastAsia="en-SG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B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BF2"/>
    <w:rPr>
      <w:rFonts w:ascii="Arial" w:eastAsia="Arial" w:hAnsi="Arial" w:cs="Arial"/>
      <w:sz w:val="20"/>
      <w:szCs w:val="20"/>
      <w:lang w:val="en"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FD6BF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6B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BF2"/>
    <w:rPr>
      <w:rFonts w:ascii="Arial" w:eastAsia="Arial" w:hAnsi="Arial" w:cs="Arial"/>
      <w:lang w:val="en" w:eastAsia="en-SG"/>
    </w:rPr>
  </w:style>
  <w:style w:type="paragraph" w:styleId="Footer">
    <w:name w:val="footer"/>
    <w:basedOn w:val="Normal"/>
    <w:link w:val="FooterChar"/>
    <w:uiPriority w:val="99"/>
    <w:unhideWhenUsed/>
    <w:rsid w:val="00FD6B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BF2"/>
    <w:rPr>
      <w:rFonts w:ascii="Arial" w:eastAsia="Arial" w:hAnsi="Arial" w:cs="Arial"/>
      <w:lang w:val="en" w:eastAsia="en-SG"/>
    </w:rPr>
  </w:style>
  <w:style w:type="character" w:styleId="LineNumber">
    <w:name w:val="line number"/>
    <w:basedOn w:val="DefaultParagraphFont"/>
    <w:uiPriority w:val="99"/>
    <w:semiHidden/>
    <w:unhideWhenUsed/>
    <w:rsid w:val="00FD6BF2"/>
  </w:style>
  <w:style w:type="paragraph" w:styleId="NormalWeb">
    <w:name w:val="Normal (Web)"/>
    <w:basedOn w:val="Normal"/>
    <w:uiPriority w:val="99"/>
    <w:semiHidden/>
    <w:unhideWhenUsed/>
    <w:rsid w:val="00FD6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BF2"/>
    <w:rPr>
      <w:rFonts w:ascii="Arial" w:eastAsia="Arial" w:hAnsi="Arial" w:cs="Arial"/>
      <w:b/>
      <w:bCs/>
      <w:sz w:val="20"/>
      <w:szCs w:val="20"/>
      <w:lang w:val="en" w:eastAsia="en-SG"/>
    </w:rPr>
  </w:style>
  <w:style w:type="paragraph" w:styleId="Revision">
    <w:name w:val="Revision"/>
    <w:hidden/>
    <w:uiPriority w:val="99"/>
    <w:semiHidden/>
    <w:rsid w:val="00FD6BF2"/>
    <w:pPr>
      <w:spacing w:after="0" w:line="240" w:lineRule="auto"/>
    </w:pPr>
    <w:rPr>
      <w:rFonts w:ascii="Arial" w:eastAsia="Arial" w:hAnsi="Arial" w:cs="Arial"/>
      <w:lang w:val="en" w:eastAsia="en-SG"/>
    </w:rPr>
  </w:style>
  <w:style w:type="paragraph" w:styleId="ListParagraph">
    <w:name w:val="List Paragraph"/>
    <w:basedOn w:val="Normal"/>
    <w:uiPriority w:val="34"/>
    <w:qFormat/>
    <w:rsid w:val="00FD6BF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FD6BF2"/>
  </w:style>
  <w:style w:type="table" w:styleId="TableGrid">
    <w:name w:val="Table Grid"/>
    <w:basedOn w:val="TableNormal"/>
    <w:uiPriority w:val="39"/>
    <w:rsid w:val="00805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4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0002@e.ntu.edu.sg</dc:creator>
  <cp:keywords/>
  <dc:description/>
  <cp:lastModifiedBy>chn off57</cp:lastModifiedBy>
  <cp:revision>4</cp:revision>
  <dcterms:created xsi:type="dcterms:W3CDTF">2022-05-18T13:01:00Z</dcterms:created>
  <dcterms:modified xsi:type="dcterms:W3CDTF">2022-05-27T10:52:00Z</dcterms:modified>
</cp:coreProperties>
</file>